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F44ED" w14:textId="58A7C485" w:rsidR="00247B97" w:rsidRPr="0077344B" w:rsidRDefault="00A97202" w:rsidP="00247B97">
      <w:pPr>
        <w:rPr>
          <w:rFonts w:ascii="Arial" w:hAnsi="Arial" w:cs="Arial"/>
          <w:sz w:val="18"/>
          <w:szCs w:val="18"/>
        </w:rPr>
      </w:pPr>
      <w:bookmarkStart w:id="0" w:name="_Hlk100227031"/>
      <w:r w:rsidRPr="0077344B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247B97" w:rsidRPr="0077344B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487EE5" w:rsidRPr="0077344B">
        <w:rPr>
          <w:rFonts w:ascii="Arial" w:hAnsi="Arial" w:cs="Arial"/>
          <w:b/>
          <w:bCs/>
          <w:sz w:val="18"/>
          <w:szCs w:val="18"/>
        </w:rPr>
        <w:t>1</w:t>
      </w:r>
      <w:r w:rsidRPr="0077344B">
        <w:rPr>
          <w:rFonts w:ascii="Arial" w:hAnsi="Arial" w:cs="Arial"/>
          <w:b/>
          <w:bCs/>
          <w:sz w:val="18"/>
          <w:szCs w:val="18"/>
        </w:rPr>
        <w:t>1</w:t>
      </w:r>
      <w:r w:rsidR="00247B97" w:rsidRPr="0077344B">
        <w:rPr>
          <w:rFonts w:ascii="Arial" w:hAnsi="Arial" w:cs="Arial"/>
          <w:b/>
          <w:bCs/>
          <w:sz w:val="18"/>
          <w:szCs w:val="18"/>
        </w:rPr>
        <w:t xml:space="preserve"> </w:t>
      </w:r>
      <w:r w:rsidR="00247B97" w:rsidRPr="0077344B">
        <w:rPr>
          <w:rFonts w:ascii="Arial" w:hAnsi="Arial" w:cs="Arial"/>
          <w:sz w:val="18"/>
          <w:szCs w:val="18"/>
        </w:rPr>
        <w:t>T</w:t>
      </w:r>
      <w:bookmarkStart w:id="1" w:name="_Hlk103873373"/>
      <w:r w:rsidR="00247B97" w:rsidRPr="0077344B">
        <w:rPr>
          <w:rFonts w:ascii="Arial" w:hAnsi="Arial" w:cs="Arial"/>
          <w:sz w:val="18"/>
          <w:szCs w:val="18"/>
        </w:rPr>
        <w:t xml:space="preserve">he </w:t>
      </w:r>
      <w:r w:rsidR="008D4347" w:rsidRPr="0077344B">
        <w:rPr>
          <w:rFonts w:ascii="Arial" w:hAnsi="Arial" w:cs="Arial"/>
          <w:sz w:val="18"/>
          <w:szCs w:val="18"/>
        </w:rPr>
        <w:t>duration of effectiveness of COVID-19 vaccines</w:t>
      </w:r>
      <w:r w:rsidR="006A0E5E" w:rsidRPr="0077344B">
        <w:rPr>
          <w:rFonts w:ascii="Arial" w:hAnsi="Arial" w:cs="Arial"/>
          <w:sz w:val="18"/>
          <w:szCs w:val="18"/>
        </w:rPr>
        <w:t xml:space="preserve"> </w:t>
      </w:r>
      <w:bookmarkStart w:id="2" w:name="OLE_LINK1"/>
      <w:r w:rsidR="006A0E5E" w:rsidRPr="0077344B">
        <w:rPr>
          <w:rFonts w:ascii="Arial" w:hAnsi="Arial" w:cs="Arial"/>
          <w:sz w:val="18"/>
          <w:szCs w:val="18"/>
        </w:rPr>
        <w:t xml:space="preserve">against </w:t>
      </w:r>
      <w:bookmarkStart w:id="3" w:name="_Hlk103425157"/>
      <w:r w:rsidR="003E2301" w:rsidRPr="0077344B">
        <w:rPr>
          <w:rFonts w:ascii="Arial" w:hAnsi="Arial" w:cs="Arial"/>
          <w:sz w:val="18"/>
          <w:szCs w:val="18"/>
        </w:rPr>
        <w:t xml:space="preserve">symptomatic COVID-19 </w:t>
      </w:r>
      <w:bookmarkEnd w:id="3"/>
      <w:r w:rsidR="003E2301" w:rsidRPr="0077344B">
        <w:rPr>
          <w:rFonts w:ascii="Arial" w:hAnsi="Arial" w:cs="Arial"/>
          <w:sz w:val="18"/>
          <w:szCs w:val="18"/>
        </w:rPr>
        <w:t xml:space="preserve">caused by </w:t>
      </w:r>
      <w:r w:rsidR="003A164E" w:rsidRPr="0077344B">
        <w:rPr>
          <w:rFonts w:ascii="Arial" w:hAnsi="Arial" w:cs="Arial"/>
          <w:sz w:val="18"/>
          <w:szCs w:val="18"/>
        </w:rPr>
        <w:t>Omicron (B.1.1.529)</w:t>
      </w:r>
      <w:r w:rsidR="003E2301" w:rsidRPr="0077344B">
        <w:rPr>
          <w:rFonts w:ascii="Arial" w:hAnsi="Arial" w:cs="Arial"/>
          <w:sz w:val="18"/>
          <w:szCs w:val="18"/>
        </w:rPr>
        <w:t xml:space="preserve"> variant</w:t>
      </w:r>
      <w:bookmarkEnd w:id="1"/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51"/>
        <w:gridCol w:w="1984"/>
        <w:gridCol w:w="1418"/>
        <w:gridCol w:w="2268"/>
        <w:gridCol w:w="1701"/>
        <w:gridCol w:w="2126"/>
        <w:gridCol w:w="2471"/>
      </w:tblGrid>
      <w:tr w:rsidR="0077344B" w:rsidRPr="0077344B" w14:paraId="292635DC" w14:textId="12A9D888" w:rsidTr="00A97202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2810D9B" w14:textId="11D19A3F" w:rsidR="00DE5C06" w:rsidRPr="0077344B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F3B4A6" w14:textId="31170AC0" w:rsidR="00DE5C06" w:rsidRPr="0077344B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F6606C3" w14:textId="71FB0617" w:rsidR="00DE5C06" w:rsidRPr="0077344B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b/>
                <w:bCs/>
                <w:sz w:val="18"/>
                <w:szCs w:val="18"/>
              </w:rPr>
              <w:t>Adjust 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1E6B77" w14:textId="2838A7D8" w:rsidR="00DE5C06" w:rsidRPr="0077344B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77344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h</w:t>
            </w:r>
            <w:r w:rsidRPr="0077344B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7734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77344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7734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%) </w:t>
            </w:r>
            <w:r w:rsidRPr="0077344B">
              <w:rPr>
                <w:rFonts w:ascii="Arial" w:hAnsi="Arial" w:cs="Arial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B11998" w14:textId="2D5F94ED" w:rsidR="00DE5C06" w:rsidRPr="0077344B" w:rsidRDefault="00DE5C06" w:rsidP="008D4347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b/>
                <w:bCs/>
                <w:sz w:val="18"/>
                <w:szCs w:val="18"/>
              </w:rPr>
              <w:t>Time interval of after full vaccination (week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3BBACD" w14:textId="3CDE8CB5" w:rsidR="00DE5C06" w:rsidRPr="0077344B" w:rsidRDefault="00DE5C06" w:rsidP="0080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734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E (%) (95% CI) </w:t>
            </w:r>
            <w:r w:rsidRPr="0077344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7A2690" w14:textId="21BE02F5" w:rsidR="00DE5C06" w:rsidRPr="0077344B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b/>
                <w:bCs/>
                <w:sz w:val="18"/>
                <w:szCs w:val="18"/>
              </w:rPr>
              <w:t>Vaccine name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18E4A0F7" w14:textId="448ECC7D" w:rsidR="00DE5C06" w:rsidRPr="0077344B" w:rsidRDefault="00DE5C06" w:rsidP="00DE5C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b/>
                <w:bCs/>
                <w:sz w:val="18"/>
                <w:szCs w:val="18"/>
              </w:rPr>
              <w:t>Types of vaccine</w:t>
            </w:r>
          </w:p>
        </w:tc>
      </w:tr>
      <w:tr w:rsidR="0077344B" w:rsidRPr="0077344B" w14:paraId="666DF9B2" w14:textId="77777777" w:rsidTr="00A97202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864AC1E" w14:textId="3D84A980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_Hlk103784661"/>
            <w:r w:rsidRPr="0077344B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2BE8AC" w14:textId="22CDF636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89C5EF" w14:textId="198C682F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7344B">
              <w:rPr>
                <w:rFonts w:ascii="Arial" w:hAnsi="Arial" w:cs="Arial"/>
                <w:sz w:val="18"/>
                <w:szCs w:val="18"/>
              </w:rPr>
              <w:t>.410 (0.326, 0.51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7B2530" w14:textId="192289D1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77344B">
              <w:rPr>
                <w:rFonts w:ascii="Arial" w:hAnsi="Arial" w:cs="Arial"/>
                <w:sz w:val="18"/>
                <w:szCs w:val="18"/>
              </w:rPr>
              <w:t>0.001/98.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4E613B" w14:textId="2D8A3B12" w:rsidR="00F777B8" w:rsidRPr="0077344B" w:rsidRDefault="00F777B8" w:rsidP="008D434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77344B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F4D026" w14:textId="756BE405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77344B">
              <w:rPr>
                <w:rFonts w:ascii="Arial" w:hAnsi="Arial" w:cs="Arial"/>
                <w:sz w:val="18"/>
                <w:szCs w:val="18"/>
              </w:rPr>
              <w:t>9.0 (48.4, 67.4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AE23917" w14:textId="3F19BB61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_Hlk103873404"/>
            <w:r w:rsidRPr="0077344B">
              <w:rPr>
                <w:rFonts w:ascii="Arial" w:hAnsi="Arial" w:cs="Arial"/>
                <w:sz w:val="18"/>
                <w:szCs w:val="18"/>
              </w:rPr>
              <w:t>BNT162b2</w:t>
            </w:r>
            <w:bookmarkEnd w:id="5"/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</w:tcPr>
          <w:p w14:paraId="53B51EDD" w14:textId="7CD9F9A6" w:rsidR="00F777B8" w:rsidRPr="0077344B" w:rsidRDefault="00F777B8" w:rsidP="00DE5C0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77344B" w:rsidRPr="0077344B" w14:paraId="15F8F33B" w14:textId="77777777" w:rsidTr="00A97202">
        <w:tc>
          <w:tcPr>
            <w:tcW w:w="1129" w:type="dxa"/>
            <w:vMerge/>
          </w:tcPr>
          <w:p w14:paraId="3AEEFC9D" w14:textId="77777777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5DE7C7" w14:textId="526B4856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1691A7D8" w14:textId="5311A5CE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7344B">
              <w:rPr>
                <w:rFonts w:ascii="Arial" w:hAnsi="Arial" w:cs="Arial"/>
                <w:sz w:val="18"/>
                <w:szCs w:val="18"/>
              </w:rPr>
              <w:t>.690 (0.605, 0.788)</w:t>
            </w:r>
          </w:p>
        </w:tc>
        <w:tc>
          <w:tcPr>
            <w:tcW w:w="1418" w:type="dxa"/>
          </w:tcPr>
          <w:p w14:paraId="6CE0C855" w14:textId="059E3A5F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77344B">
              <w:rPr>
                <w:rFonts w:ascii="Arial" w:hAnsi="Arial" w:cs="Arial"/>
                <w:sz w:val="18"/>
                <w:szCs w:val="18"/>
              </w:rPr>
              <w:t>0.001/98.5</w:t>
            </w:r>
          </w:p>
        </w:tc>
        <w:tc>
          <w:tcPr>
            <w:tcW w:w="2268" w:type="dxa"/>
          </w:tcPr>
          <w:p w14:paraId="06724DEF" w14:textId="009A25FE" w:rsidR="00F777B8" w:rsidRPr="0077344B" w:rsidRDefault="00F777B8" w:rsidP="008D434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7344B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1701" w:type="dxa"/>
          </w:tcPr>
          <w:p w14:paraId="6A247069" w14:textId="2CC39454" w:rsidR="00F777B8" w:rsidRPr="0077344B" w:rsidRDefault="00704245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7344B">
              <w:rPr>
                <w:rFonts w:ascii="Arial" w:hAnsi="Arial" w:cs="Arial"/>
                <w:sz w:val="18"/>
                <w:szCs w:val="18"/>
              </w:rPr>
              <w:t>1.0 (21.2, 39.5)</w:t>
            </w:r>
          </w:p>
        </w:tc>
        <w:tc>
          <w:tcPr>
            <w:tcW w:w="2126" w:type="dxa"/>
            <w:vMerge/>
          </w:tcPr>
          <w:p w14:paraId="12F95AE4" w14:textId="77777777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0320A224" w14:textId="77777777" w:rsidR="00F777B8" w:rsidRPr="0077344B" w:rsidRDefault="00F777B8" w:rsidP="00DE5C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226B5B78" w14:textId="77777777" w:rsidTr="00A97202">
        <w:tc>
          <w:tcPr>
            <w:tcW w:w="1129" w:type="dxa"/>
            <w:vMerge/>
          </w:tcPr>
          <w:p w14:paraId="56FF4ED5" w14:textId="77777777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802962" w14:textId="78C2F975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14:paraId="1EC04C93" w14:textId="62BB8585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7344B">
              <w:rPr>
                <w:rFonts w:ascii="Arial" w:hAnsi="Arial" w:cs="Arial"/>
                <w:sz w:val="18"/>
                <w:szCs w:val="18"/>
              </w:rPr>
              <w:t>.803 (0.708, 0.911)</w:t>
            </w:r>
          </w:p>
        </w:tc>
        <w:tc>
          <w:tcPr>
            <w:tcW w:w="1418" w:type="dxa"/>
          </w:tcPr>
          <w:p w14:paraId="5246712D" w14:textId="672C0411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77344B">
              <w:rPr>
                <w:rFonts w:ascii="Arial" w:hAnsi="Arial" w:cs="Arial"/>
                <w:sz w:val="18"/>
                <w:szCs w:val="18"/>
              </w:rPr>
              <w:t>0.001/84.3</w:t>
            </w:r>
          </w:p>
        </w:tc>
        <w:tc>
          <w:tcPr>
            <w:tcW w:w="2268" w:type="dxa"/>
          </w:tcPr>
          <w:p w14:paraId="7370BA04" w14:textId="45731F27" w:rsidR="00F777B8" w:rsidRPr="0077344B" w:rsidRDefault="00F777B8" w:rsidP="008D434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77344B">
              <w:rPr>
                <w:rFonts w:ascii="Arial" w:hAnsi="Arial" w:cs="Arial"/>
                <w:sz w:val="18"/>
                <w:szCs w:val="18"/>
              </w:rPr>
              <w:t>7-26</w:t>
            </w:r>
          </w:p>
        </w:tc>
        <w:tc>
          <w:tcPr>
            <w:tcW w:w="1701" w:type="dxa"/>
          </w:tcPr>
          <w:p w14:paraId="469D1028" w14:textId="139FD65D" w:rsidR="00F777B8" w:rsidRPr="0077344B" w:rsidRDefault="00704245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77344B">
              <w:rPr>
                <w:rFonts w:ascii="Arial" w:hAnsi="Arial" w:cs="Arial"/>
                <w:sz w:val="18"/>
                <w:szCs w:val="18"/>
              </w:rPr>
              <w:t>9.7 (8.9, 29.2)</w:t>
            </w:r>
          </w:p>
        </w:tc>
        <w:tc>
          <w:tcPr>
            <w:tcW w:w="2126" w:type="dxa"/>
            <w:vMerge/>
          </w:tcPr>
          <w:p w14:paraId="1281AD2B" w14:textId="77777777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13DD0DE9" w14:textId="77777777" w:rsidR="00F777B8" w:rsidRPr="0077344B" w:rsidRDefault="00F777B8" w:rsidP="00DE5C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2CB43424" w14:textId="77777777" w:rsidTr="00A97202">
        <w:tc>
          <w:tcPr>
            <w:tcW w:w="1129" w:type="dxa"/>
            <w:vMerge/>
          </w:tcPr>
          <w:p w14:paraId="2730E985" w14:textId="77777777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7B4E83" w14:textId="6AE9051F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077FBE1A" w14:textId="5BCEAC5B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7344B">
              <w:rPr>
                <w:rFonts w:ascii="Arial" w:hAnsi="Arial" w:cs="Arial"/>
                <w:sz w:val="18"/>
                <w:szCs w:val="18"/>
              </w:rPr>
              <w:t>.943 (0.821, 1.082)</w:t>
            </w:r>
          </w:p>
        </w:tc>
        <w:tc>
          <w:tcPr>
            <w:tcW w:w="1418" w:type="dxa"/>
          </w:tcPr>
          <w:p w14:paraId="4AAC9C00" w14:textId="21BE614A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77344B">
              <w:rPr>
                <w:rFonts w:ascii="Arial" w:hAnsi="Arial" w:cs="Arial"/>
                <w:sz w:val="18"/>
                <w:szCs w:val="18"/>
              </w:rPr>
              <w:t>0.001/89.1</w:t>
            </w:r>
          </w:p>
        </w:tc>
        <w:tc>
          <w:tcPr>
            <w:tcW w:w="2268" w:type="dxa"/>
          </w:tcPr>
          <w:p w14:paraId="5AE97A73" w14:textId="14DCD53F" w:rsidR="00F777B8" w:rsidRPr="0077344B" w:rsidRDefault="00F777B8" w:rsidP="008D434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77344B">
              <w:rPr>
                <w:rFonts w:ascii="Arial" w:hAnsi="Arial" w:cs="Arial"/>
                <w:sz w:val="18"/>
                <w:szCs w:val="18"/>
              </w:rPr>
              <w:t>6-38</w:t>
            </w:r>
          </w:p>
        </w:tc>
        <w:tc>
          <w:tcPr>
            <w:tcW w:w="1701" w:type="dxa"/>
          </w:tcPr>
          <w:p w14:paraId="4A0B6E6F" w14:textId="712C9F23" w:rsidR="00F777B8" w:rsidRPr="0077344B" w:rsidRDefault="00704245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77344B">
              <w:rPr>
                <w:rFonts w:ascii="Arial" w:hAnsi="Arial" w:cs="Arial"/>
                <w:sz w:val="18"/>
                <w:szCs w:val="18"/>
              </w:rPr>
              <w:t>.7 (−8.2, 17.9)</w:t>
            </w:r>
          </w:p>
        </w:tc>
        <w:tc>
          <w:tcPr>
            <w:tcW w:w="2126" w:type="dxa"/>
            <w:vMerge/>
          </w:tcPr>
          <w:p w14:paraId="33987E4D" w14:textId="77777777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7C3231FA" w14:textId="77777777" w:rsidR="00F777B8" w:rsidRPr="0077344B" w:rsidRDefault="00F777B8" w:rsidP="00DE5C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489631EC" w14:textId="77777777" w:rsidTr="00A97202">
        <w:tc>
          <w:tcPr>
            <w:tcW w:w="1129" w:type="dxa"/>
            <w:vMerge/>
          </w:tcPr>
          <w:p w14:paraId="4E236F93" w14:textId="77777777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7C2E2C" w14:textId="08766DC7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77042AAB" w14:textId="154C2E10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77344B">
              <w:rPr>
                <w:rFonts w:ascii="Arial" w:hAnsi="Arial" w:cs="Arial"/>
                <w:sz w:val="18"/>
                <w:szCs w:val="18"/>
              </w:rPr>
              <w:t>.054 (0.934, 1.190)</w:t>
            </w:r>
          </w:p>
        </w:tc>
        <w:tc>
          <w:tcPr>
            <w:tcW w:w="1418" w:type="dxa"/>
          </w:tcPr>
          <w:p w14:paraId="75E5D668" w14:textId="335E81BB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77344B">
              <w:rPr>
                <w:rFonts w:ascii="Arial" w:hAnsi="Arial" w:cs="Arial"/>
                <w:sz w:val="18"/>
                <w:szCs w:val="18"/>
              </w:rPr>
              <w:t>0.001/86.4</w:t>
            </w:r>
          </w:p>
        </w:tc>
        <w:tc>
          <w:tcPr>
            <w:tcW w:w="2268" w:type="dxa"/>
          </w:tcPr>
          <w:p w14:paraId="0D5F5064" w14:textId="1F1231EC" w:rsidR="00F777B8" w:rsidRPr="0077344B" w:rsidRDefault="00F777B8" w:rsidP="008D434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7344B">
              <w:rPr>
                <w:rFonts w:ascii="Arial" w:hAnsi="Arial" w:cs="Arial"/>
                <w:sz w:val="18"/>
                <w:szCs w:val="18"/>
              </w:rPr>
              <w:t>8-51</w:t>
            </w:r>
          </w:p>
        </w:tc>
        <w:tc>
          <w:tcPr>
            <w:tcW w:w="1701" w:type="dxa"/>
          </w:tcPr>
          <w:p w14:paraId="1C9BC281" w14:textId="57E1F63A" w:rsidR="00F777B8" w:rsidRPr="0077344B" w:rsidRDefault="00704245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−5.4 (−19.0, 6.6)</w:t>
            </w:r>
          </w:p>
        </w:tc>
        <w:tc>
          <w:tcPr>
            <w:tcW w:w="2126" w:type="dxa"/>
            <w:vMerge/>
          </w:tcPr>
          <w:p w14:paraId="1E818EDB" w14:textId="77777777" w:rsidR="00F777B8" w:rsidRPr="0077344B" w:rsidRDefault="00F777B8" w:rsidP="0080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6B521FAD" w14:textId="77777777" w:rsidR="00F777B8" w:rsidRPr="0077344B" w:rsidRDefault="00F777B8" w:rsidP="00DE5C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543FBDFA" w14:textId="77777777" w:rsidTr="00A97202">
        <w:tc>
          <w:tcPr>
            <w:tcW w:w="1129" w:type="dxa"/>
            <w:vMerge w:val="restart"/>
          </w:tcPr>
          <w:p w14:paraId="36E533C8" w14:textId="358B0006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bookmarkStart w:id="6" w:name="_Hlk103785412"/>
            <w:bookmarkEnd w:id="4"/>
            <w:r w:rsidRPr="0077344B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51" w:type="dxa"/>
          </w:tcPr>
          <w:p w14:paraId="12006244" w14:textId="54E52319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33C67FAE" w14:textId="75806892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7344B">
              <w:rPr>
                <w:rFonts w:ascii="Arial" w:hAnsi="Arial" w:cs="Arial"/>
                <w:sz w:val="18"/>
                <w:szCs w:val="18"/>
              </w:rPr>
              <w:t>.502 (0.393, 0.641)</w:t>
            </w:r>
          </w:p>
        </w:tc>
        <w:tc>
          <w:tcPr>
            <w:tcW w:w="1418" w:type="dxa"/>
          </w:tcPr>
          <w:p w14:paraId="611CF9CB" w14:textId="5A3897DB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77344B">
              <w:rPr>
                <w:rFonts w:ascii="Arial" w:hAnsi="Arial" w:cs="Arial"/>
                <w:sz w:val="18"/>
                <w:szCs w:val="18"/>
              </w:rPr>
              <w:t>0.001/98.5</w:t>
            </w:r>
          </w:p>
        </w:tc>
        <w:tc>
          <w:tcPr>
            <w:tcW w:w="2268" w:type="dxa"/>
          </w:tcPr>
          <w:p w14:paraId="2FA7DACE" w14:textId="48269F46" w:rsidR="00216B76" w:rsidRPr="0077344B" w:rsidRDefault="00216B76" w:rsidP="00216B7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77344B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1701" w:type="dxa"/>
          </w:tcPr>
          <w:p w14:paraId="5581E68E" w14:textId="447578FF" w:rsidR="00216B76" w:rsidRPr="0077344B" w:rsidRDefault="007C4E6A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49.8 (35.9, 60.7)</w:t>
            </w:r>
          </w:p>
        </w:tc>
        <w:tc>
          <w:tcPr>
            <w:tcW w:w="2126" w:type="dxa"/>
            <w:vMerge w:val="restart"/>
          </w:tcPr>
          <w:p w14:paraId="7376A7A1" w14:textId="2906BB12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bookmarkStart w:id="7" w:name="_Hlk103785145"/>
            <w:r w:rsidRPr="0077344B">
              <w:rPr>
                <w:rFonts w:ascii="Arial" w:hAnsi="Arial" w:cs="Arial"/>
                <w:sz w:val="18"/>
                <w:szCs w:val="18"/>
              </w:rPr>
              <w:t>mRNA-1273</w:t>
            </w:r>
            <w:bookmarkEnd w:id="7"/>
          </w:p>
        </w:tc>
        <w:tc>
          <w:tcPr>
            <w:tcW w:w="2471" w:type="dxa"/>
            <w:vMerge w:val="restart"/>
          </w:tcPr>
          <w:p w14:paraId="2A09C7B9" w14:textId="26F2A26D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77344B" w:rsidRPr="0077344B" w14:paraId="35EA5D74" w14:textId="77777777" w:rsidTr="00A97202">
        <w:tc>
          <w:tcPr>
            <w:tcW w:w="1129" w:type="dxa"/>
            <w:vMerge/>
          </w:tcPr>
          <w:p w14:paraId="1321EC60" w14:textId="7777777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775E130" w14:textId="34B8B4A9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204CBEC3" w14:textId="2CF78EEA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850 (0.818, 0.884)</w:t>
            </w:r>
          </w:p>
        </w:tc>
        <w:tc>
          <w:tcPr>
            <w:tcW w:w="1418" w:type="dxa"/>
          </w:tcPr>
          <w:p w14:paraId="3B3F0DE4" w14:textId="3032607B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</w:tcPr>
          <w:p w14:paraId="7D04AF81" w14:textId="17AC0E60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77344B">
              <w:rPr>
                <w:rFonts w:ascii="Arial" w:hAnsi="Arial" w:cs="Arial"/>
                <w:sz w:val="18"/>
                <w:szCs w:val="18"/>
              </w:rPr>
              <w:t>0-25</w:t>
            </w:r>
          </w:p>
        </w:tc>
        <w:tc>
          <w:tcPr>
            <w:tcW w:w="1701" w:type="dxa"/>
          </w:tcPr>
          <w:p w14:paraId="37CDD33D" w14:textId="3EB03B7D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15.0 (11.6, 18.2)</w:t>
            </w:r>
          </w:p>
        </w:tc>
        <w:tc>
          <w:tcPr>
            <w:tcW w:w="2126" w:type="dxa"/>
            <w:vMerge/>
          </w:tcPr>
          <w:p w14:paraId="6E2D89DF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640F317C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66EC061D" w14:textId="77777777" w:rsidTr="00A97202">
        <w:tc>
          <w:tcPr>
            <w:tcW w:w="1129" w:type="dxa"/>
            <w:vMerge/>
          </w:tcPr>
          <w:p w14:paraId="4C4337FA" w14:textId="7777777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9C7618A" w14:textId="09E6F03F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00F5BE4F" w14:textId="7B9B5F73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7344B">
              <w:rPr>
                <w:rFonts w:ascii="Arial" w:hAnsi="Arial" w:cs="Arial"/>
                <w:sz w:val="18"/>
                <w:szCs w:val="18"/>
              </w:rPr>
              <w:t>.970 (0.759, 1.239)</w:t>
            </w:r>
          </w:p>
        </w:tc>
        <w:tc>
          <w:tcPr>
            <w:tcW w:w="1418" w:type="dxa"/>
          </w:tcPr>
          <w:p w14:paraId="6E9281A3" w14:textId="12A9B252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77344B">
              <w:rPr>
                <w:rFonts w:ascii="Arial" w:hAnsi="Arial" w:cs="Arial"/>
                <w:sz w:val="18"/>
                <w:szCs w:val="18"/>
              </w:rPr>
              <w:t>0.001/92.2</w:t>
            </w:r>
          </w:p>
        </w:tc>
        <w:tc>
          <w:tcPr>
            <w:tcW w:w="2268" w:type="dxa"/>
          </w:tcPr>
          <w:p w14:paraId="0584391D" w14:textId="132AAADD" w:rsidR="00216B76" w:rsidRPr="0077344B" w:rsidRDefault="00216B76" w:rsidP="00216B7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≥25</w:t>
            </w:r>
          </w:p>
        </w:tc>
        <w:tc>
          <w:tcPr>
            <w:tcW w:w="1701" w:type="dxa"/>
          </w:tcPr>
          <w:p w14:paraId="3C8FC5F5" w14:textId="66E9A72A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7344B">
              <w:rPr>
                <w:rFonts w:ascii="Arial" w:hAnsi="Arial" w:cs="Arial"/>
                <w:sz w:val="18"/>
                <w:szCs w:val="18"/>
              </w:rPr>
              <w:t>.0 (−23.9, 24.1)</w:t>
            </w:r>
          </w:p>
        </w:tc>
        <w:tc>
          <w:tcPr>
            <w:tcW w:w="2126" w:type="dxa"/>
            <w:vMerge/>
          </w:tcPr>
          <w:p w14:paraId="72AA1939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02969C04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13A40A5C" w14:textId="77777777" w:rsidTr="00A97202">
        <w:trPr>
          <w:trHeight w:val="285"/>
        </w:trPr>
        <w:tc>
          <w:tcPr>
            <w:tcW w:w="1129" w:type="dxa"/>
            <w:vMerge w:val="restart"/>
          </w:tcPr>
          <w:p w14:paraId="439D909F" w14:textId="13D3EDAD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bookmarkStart w:id="8" w:name="_Hlk103786048"/>
            <w:bookmarkEnd w:id="6"/>
            <w:r w:rsidRPr="0077344B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77344B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51" w:type="dxa"/>
          </w:tcPr>
          <w:p w14:paraId="0EC1FB22" w14:textId="461B9F36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CBF2E3" w14:textId="7E19F48F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511 (0.429, 0.608)</w:t>
            </w:r>
          </w:p>
        </w:tc>
        <w:tc>
          <w:tcPr>
            <w:tcW w:w="1418" w:type="dxa"/>
          </w:tcPr>
          <w:p w14:paraId="2531B666" w14:textId="6C7696B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2F28EA" w14:textId="6AFFE271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418C3F" w14:textId="0F687558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48.9 (39.2, 57.1)</w:t>
            </w:r>
          </w:p>
        </w:tc>
        <w:tc>
          <w:tcPr>
            <w:tcW w:w="2126" w:type="dxa"/>
            <w:vMerge w:val="restart"/>
          </w:tcPr>
          <w:p w14:paraId="20AE34D1" w14:textId="05E880BF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ChAdOx1 nCoV-19</w:t>
            </w:r>
          </w:p>
        </w:tc>
        <w:tc>
          <w:tcPr>
            <w:tcW w:w="2471" w:type="dxa"/>
            <w:vMerge w:val="restart"/>
          </w:tcPr>
          <w:p w14:paraId="562CE6EE" w14:textId="59E9B253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Viral vector (non-replicating)</w:t>
            </w:r>
          </w:p>
        </w:tc>
      </w:tr>
      <w:tr w:rsidR="0077344B" w:rsidRPr="0077344B" w14:paraId="33AF56EB" w14:textId="77777777" w:rsidTr="00A97202">
        <w:tc>
          <w:tcPr>
            <w:tcW w:w="1129" w:type="dxa"/>
            <w:vMerge/>
          </w:tcPr>
          <w:p w14:paraId="4CD62940" w14:textId="7777777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EF969F2" w14:textId="2CB7C385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623FC1" w14:textId="44C815AD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663 (0.585, 0.750)</w:t>
            </w:r>
          </w:p>
        </w:tc>
        <w:tc>
          <w:tcPr>
            <w:tcW w:w="1418" w:type="dxa"/>
          </w:tcPr>
          <w:p w14:paraId="4134BCF5" w14:textId="182B33BC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41E7C9" w14:textId="759F07FA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5-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65C942" w14:textId="356A77A1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33.7 (25.0, 41.5)</w:t>
            </w:r>
          </w:p>
        </w:tc>
        <w:tc>
          <w:tcPr>
            <w:tcW w:w="2126" w:type="dxa"/>
            <w:vMerge/>
          </w:tcPr>
          <w:p w14:paraId="61E6CE81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6E8D096C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5B8747FF" w14:textId="77777777" w:rsidTr="00A97202">
        <w:tc>
          <w:tcPr>
            <w:tcW w:w="1129" w:type="dxa"/>
            <w:vMerge/>
          </w:tcPr>
          <w:p w14:paraId="176EF905" w14:textId="7777777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75405F7" w14:textId="20D4842F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75A3B5" w14:textId="4AF4594D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714 (0.644, 0.791)</w:t>
            </w:r>
          </w:p>
        </w:tc>
        <w:tc>
          <w:tcPr>
            <w:tcW w:w="1418" w:type="dxa"/>
          </w:tcPr>
          <w:p w14:paraId="75161B76" w14:textId="4C6C7E60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286D5C" w14:textId="7101F6A1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10-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F8470C" w14:textId="507C19FA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28.6 (20.9, 35.6)</w:t>
            </w:r>
          </w:p>
        </w:tc>
        <w:tc>
          <w:tcPr>
            <w:tcW w:w="2126" w:type="dxa"/>
            <w:vMerge/>
          </w:tcPr>
          <w:p w14:paraId="00CA9578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76D4C49A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188FE6B1" w14:textId="77777777" w:rsidTr="00A97202">
        <w:tc>
          <w:tcPr>
            <w:tcW w:w="1129" w:type="dxa"/>
            <w:vMerge/>
          </w:tcPr>
          <w:p w14:paraId="591FC6B2" w14:textId="7777777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316910D" w14:textId="13DFC1C3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C77944" w14:textId="1B12B571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822 (0.781, 0.866)</w:t>
            </w:r>
          </w:p>
        </w:tc>
        <w:tc>
          <w:tcPr>
            <w:tcW w:w="1418" w:type="dxa"/>
          </w:tcPr>
          <w:p w14:paraId="1683DB81" w14:textId="42A1DA9B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88A75F" w14:textId="735F8595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15-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89DA9B" w14:textId="43FD7864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17.8 (13.4, 21.9)</w:t>
            </w:r>
          </w:p>
        </w:tc>
        <w:tc>
          <w:tcPr>
            <w:tcW w:w="2126" w:type="dxa"/>
            <w:vMerge/>
          </w:tcPr>
          <w:p w14:paraId="57941FC9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689433B0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2923EC31" w14:textId="77777777" w:rsidTr="00A97202">
        <w:tc>
          <w:tcPr>
            <w:tcW w:w="1129" w:type="dxa"/>
            <w:vMerge/>
          </w:tcPr>
          <w:p w14:paraId="48DCE7BB" w14:textId="7777777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DB2DBDB" w14:textId="0A1922A5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A9421E" w14:textId="37C77B0E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96 (0.939, 0.981)</w:t>
            </w:r>
          </w:p>
        </w:tc>
        <w:tc>
          <w:tcPr>
            <w:tcW w:w="1418" w:type="dxa"/>
          </w:tcPr>
          <w:p w14:paraId="455A3F68" w14:textId="564C3E22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3F4FB3" w14:textId="32949227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20-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E1547A" w14:textId="6E0075BB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4.0 (1.9, 6.1)</w:t>
            </w:r>
          </w:p>
        </w:tc>
        <w:tc>
          <w:tcPr>
            <w:tcW w:w="2126" w:type="dxa"/>
            <w:vMerge/>
          </w:tcPr>
          <w:p w14:paraId="7C72ACF9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5662D8CC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79A8FBC5" w14:textId="77777777" w:rsidTr="00A97202">
        <w:tc>
          <w:tcPr>
            <w:tcW w:w="1129" w:type="dxa"/>
            <w:vMerge/>
          </w:tcPr>
          <w:p w14:paraId="5A77B663" w14:textId="7777777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D9CE1CF" w14:textId="0152CE64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8FA6FA" w14:textId="7AC89B1A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1.027 (1.012, 1.042)</w:t>
            </w:r>
          </w:p>
        </w:tc>
        <w:tc>
          <w:tcPr>
            <w:tcW w:w="1418" w:type="dxa"/>
          </w:tcPr>
          <w:p w14:paraId="1005AA6D" w14:textId="45F87651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67D6C3" w14:textId="47746C6C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≥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A6D566" w14:textId="22B18C3C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−2.7 (−4.2, −1.2)</w:t>
            </w:r>
          </w:p>
        </w:tc>
        <w:tc>
          <w:tcPr>
            <w:tcW w:w="2126" w:type="dxa"/>
            <w:vMerge/>
          </w:tcPr>
          <w:p w14:paraId="41558CBC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0A04EA9B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062F7EE4" w14:textId="77777777" w:rsidTr="00A97202">
        <w:tc>
          <w:tcPr>
            <w:tcW w:w="1129" w:type="dxa"/>
            <w:vMerge w:val="restart"/>
          </w:tcPr>
          <w:p w14:paraId="7F2551F4" w14:textId="2E5D8218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9" w:name="_Hlk103789299"/>
            <w:bookmarkEnd w:id="8"/>
            <w:r w:rsidRPr="0077344B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77344B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51" w:type="dxa"/>
          </w:tcPr>
          <w:p w14:paraId="55C5E8A3" w14:textId="1744AC06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7A9DBE" w14:textId="54FEEA36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731 (0.714, 0.749)</w:t>
            </w:r>
          </w:p>
        </w:tc>
        <w:tc>
          <w:tcPr>
            <w:tcW w:w="1418" w:type="dxa"/>
          </w:tcPr>
          <w:p w14:paraId="0F02446A" w14:textId="11F223CA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07476F" w14:textId="6F721C08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2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4C5E9D" w14:textId="4F4BC96B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 xml:space="preserve">26.9 (25.1, 28.6) </w:t>
            </w:r>
          </w:p>
        </w:tc>
        <w:tc>
          <w:tcPr>
            <w:tcW w:w="2126" w:type="dxa"/>
            <w:vMerge w:val="restart"/>
          </w:tcPr>
          <w:p w14:paraId="03D69F74" w14:textId="62AF3501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bookmarkStart w:id="10" w:name="_Hlk103789187"/>
            <w:r w:rsidRPr="0077344B">
              <w:rPr>
                <w:rFonts w:ascii="Arial" w:hAnsi="Arial" w:cs="Arial"/>
                <w:sz w:val="18"/>
                <w:szCs w:val="18"/>
              </w:rPr>
              <w:t>CoronaVac</w:t>
            </w:r>
            <w:bookmarkEnd w:id="10"/>
          </w:p>
        </w:tc>
        <w:tc>
          <w:tcPr>
            <w:tcW w:w="2471" w:type="dxa"/>
            <w:vMerge w:val="restart"/>
          </w:tcPr>
          <w:p w14:paraId="5BAFE6A0" w14:textId="71DCB192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bookmarkStart w:id="11" w:name="_Hlk103789162"/>
            <w:r w:rsidRPr="0077344B">
              <w:rPr>
                <w:rFonts w:ascii="Arial" w:hAnsi="Arial" w:cs="Arial"/>
                <w:sz w:val="18"/>
                <w:szCs w:val="18"/>
              </w:rPr>
              <w:t>Inactivated virus</w:t>
            </w:r>
            <w:bookmarkEnd w:id="11"/>
          </w:p>
        </w:tc>
      </w:tr>
      <w:tr w:rsidR="0077344B" w:rsidRPr="0077344B" w14:paraId="38E97290" w14:textId="77777777" w:rsidTr="00A97202">
        <w:tc>
          <w:tcPr>
            <w:tcW w:w="1129" w:type="dxa"/>
            <w:vMerge/>
          </w:tcPr>
          <w:p w14:paraId="658F55A9" w14:textId="7777777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6D61BB8" w14:textId="40882A56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F24E31" w14:textId="526BF268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950 (0.941, 0.958)</w:t>
            </w:r>
          </w:p>
        </w:tc>
        <w:tc>
          <w:tcPr>
            <w:tcW w:w="1418" w:type="dxa"/>
          </w:tcPr>
          <w:p w14:paraId="50AE7A4D" w14:textId="1153AD2A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96C745" w14:textId="07AA3FCB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8-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67801A" w14:textId="297AEED4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5.0 (4.2, 5.9)</w:t>
            </w:r>
          </w:p>
        </w:tc>
        <w:tc>
          <w:tcPr>
            <w:tcW w:w="2126" w:type="dxa"/>
            <w:vMerge/>
          </w:tcPr>
          <w:p w14:paraId="74AA3DB5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420E47E8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53B9EDE5" w14:textId="77777777" w:rsidTr="00A97202">
        <w:tc>
          <w:tcPr>
            <w:tcW w:w="1129" w:type="dxa"/>
            <w:vMerge/>
          </w:tcPr>
          <w:p w14:paraId="0D36CC81" w14:textId="7777777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0A5025D7" w14:textId="42CCFC02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C86CB1" w14:textId="123F62FD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919 (0.909, 0.93)</w:t>
            </w:r>
          </w:p>
        </w:tc>
        <w:tc>
          <w:tcPr>
            <w:tcW w:w="1418" w:type="dxa"/>
          </w:tcPr>
          <w:p w14:paraId="06FE9600" w14:textId="5226E140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CD2D5A" w14:textId="788CAA76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≥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51CE1B" w14:textId="6C291680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 xml:space="preserve">8.1 (7.0, 9.1)  </w:t>
            </w:r>
          </w:p>
        </w:tc>
        <w:tc>
          <w:tcPr>
            <w:tcW w:w="2126" w:type="dxa"/>
            <w:vMerge/>
          </w:tcPr>
          <w:p w14:paraId="365CB7C1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1E0227B4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9"/>
      <w:tr w:rsidR="0077344B" w:rsidRPr="0077344B" w14:paraId="08E578AA" w14:textId="77777777" w:rsidTr="00A97202">
        <w:tc>
          <w:tcPr>
            <w:tcW w:w="1129" w:type="dxa"/>
          </w:tcPr>
          <w:p w14:paraId="6B0F861F" w14:textId="0F22AB7A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18-60 year</w:t>
            </w:r>
          </w:p>
        </w:tc>
        <w:tc>
          <w:tcPr>
            <w:tcW w:w="851" w:type="dxa"/>
          </w:tcPr>
          <w:p w14:paraId="4D993951" w14:textId="4CECBF9A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38A694" w14:textId="24C54A45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963 (0.950, 0.975)</w:t>
            </w:r>
          </w:p>
        </w:tc>
        <w:tc>
          <w:tcPr>
            <w:tcW w:w="1418" w:type="dxa"/>
          </w:tcPr>
          <w:p w14:paraId="3A5B408D" w14:textId="389C288C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</w:tcPr>
          <w:p w14:paraId="59C83152" w14:textId="3A1E136A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≥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18F74B" w14:textId="7F512462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3.7 (2.5, 5.0)</w:t>
            </w:r>
          </w:p>
        </w:tc>
        <w:tc>
          <w:tcPr>
            <w:tcW w:w="2126" w:type="dxa"/>
            <w:vMerge/>
          </w:tcPr>
          <w:p w14:paraId="08D3F6A7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46AA28A1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0C08F46E" w14:textId="77777777" w:rsidTr="00A97202">
        <w:tc>
          <w:tcPr>
            <w:tcW w:w="1129" w:type="dxa"/>
          </w:tcPr>
          <w:p w14:paraId="725974DE" w14:textId="401910AE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60-74 year</w:t>
            </w:r>
          </w:p>
        </w:tc>
        <w:tc>
          <w:tcPr>
            <w:tcW w:w="851" w:type="dxa"/>
          </w:tcPr>
          <w:p w14:paraId="6CE5513F" w14:textId="317F5FD9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6ACD9B" w14:textId="3FBF020C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782 (0.758, 0.817)</w:t>
            </w:r>
          </w:p>
        </w:tc>
        <w:tc>
          <w:tcPr>
            <w:tcW w:w="1418" w:type="dxa"/>
          </w:tcPr>
          <w:p w14:paraId="005E868F" w14:textId="59CC4399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</w:tcPr>
          <w:p w14:paraId="455CC7DB" w14:textId="2EDB8F0B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≥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6C0756" w14:textId="66EDB56A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21.8 (19.3, 24.2)</w:t>
            </w:r>
          </w:p>
        </w:tc>
        <w:tc>
          <w:tcPr>
            <w:tcW w:w="2126" w:type="dxa"/>
            <w:vMerge/>
          </w:tcPr>
          <w:p w14:paraId="326229E3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7AEDB36A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344B" w:rsidRPr="0077344B" w14:paraId="19B2044C" w14:textId="77777777" w:rsidTr="00A97202">
        <w:tc>
          <w:tcPr>
            <w:tcW w:w="1129" w:type="dxa"/>
          </w:tcPr>
          <w:p w14:paraId="54109601" w14:textId="05655BCF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 xml:space="preserve"> ≥75 year</w:t>
            </w:r>
          </w:p>
        </w:tc>
        <w:tc>
          <w:tcPr>
            <w:tcW w:w="851" w:type="dxa"/>
          </w:tcPr>
          <w:p w14:paraId="1B57901D" w14:textId="7E8CC6B2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4063A8" w14:textId="1DBE5D0E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0.728 (0.693, 0.765)</w:t>
            </w:r>
          </w:p>
        </w:tc>
        <w:tc>
          <w:tcPr>
            <w:tcW w:w="1418" w:type="dxa"/>
          </w:tcPr>
          <w:p w14:paraId="063BE393" w14:textId="0C4A1C07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77344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</w:tcPr>
          <w:p w14:paraId="42963314" w14:textId="380B620D" w:rsidR="00216B76" w:rsidRPr="0077344B" w:rsidRDefault="00216B76" w:rsidP="00216B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≥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325458" w14:textId="4855A06A" w:rsidR="00216B76" w:rsidRPr="0077344B" w:rsidRDefault="00216B76" w:rsidP="00216B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344B">
              <w:rPr>
                <w:rFonts w:ascii="Arial" w:hAnsi="Arial" w:cs="Arial"/>
                <w:sz w:val="18"/>
                <w:szCs w:val="18"/>
              </w:rPr>
              <w:t>27.2 (23.5, 30.7)</w:t>
            </w:r>
          </w:p>
        </w:tc>
        <w:tc>
          <w:tcPr>
            <w:tcW w:w="2126" w:type="dxa"/>
            <w:vMerge/>
          </w:tcPr>
          <w:p w14:paraId="00DA71CA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1" w:type="dxa"/>
            <w:vMerge/>
          </w:tcPr>
          <w:p w14:paraId="574C003D" w14:textId="77777777" w:rsidR="00216B76" w:rsidRPr="0077344B" w:rsidRDefault="00216B76" w:rsidP="00216B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DF7BCB3" w14:textId="4B470019" w:rsidR="00247B97" w:rsidRPr="0077344B" w:rsidRDefault="00247B97" w:rsidP="00247B97">
      <w:pPr>
        <w:rPr>
          <w:rFonts w:ascii="Arial" w:hAnsi="Arial" w:cs="Arial"/>
          <w:sz w:val="18"/>
          <w:szCs w:val="18"/>
        </w:rPr>
      </w:pPr>
      <w:r w:rsidRPr="0077344B">
        <w:rPr>
          <w:rFonts w:ascii="Arial" w:hAnsi="Arial" w:cs="Arial"/>
          <w:sz w:val="18"/>
          <w:szCs w:val="18"/>
          <w:vertAlign w:val="superscript"/>
        </w:rPr>
        <w:t xml:space="preserve"># </w:t>
      </w:r>
      <w:r w:rsidRPr="0077344B">
        <w:rPr>
          <w:rFonts w:ascii="Arial" w:hAnsi="Arial" w:cs="Arial"/>
          <w:sz w:val="18"/>
          <w:szCs w:val="18"/>
        </w:rPr>
        <w:t>Vaccine effectiveness = 100*(1–RR</w:t>
      </w:r>
      <w:r w:rsidR="00620759" w:rsidRPr="0077344B">
        <w:rPr>
          <w:rFonts w:ascii="Arial" w:hAnsi="Arial" w:cs="Arial" w:hint="eastAsia"/>
          <w:sz w:val="18"/>
          <w:szCs w:val="18"/>
        </w:rPr>
        <w:t>/</w:t>
      </w:r>
      <w:r w:rsidR="00620759" w:rsidRPr="0077344B">
        <w:rPr>
          <w:rFonts w:ascii="Arial" w:hAnsi="Arial" w:cs="Arial"/>
          <w:sz w:val="18"/>
          <w:szCs w:val="18"/>
        </w:rPr>
        <w:t>OR</w:t>
      </w:r>
      <w:r w:rsidRPr="0077344B">
        <w:rPr>
          <w:rFonts w:ascii="Arial" w:hAnsi="Arial" w:cs="Arial"/>
          <w:sz w:val="18"/>
          <w:szCs w:val="18"/>
        </w:rPr>
        <w:t>) %</w:t>
      </w:r>
    </w:p>
    <w:p w14:paraId="66AD77EF" w14:textId="63A9F870" w:rsidR="00247B97" w:rsidRPr="0077344B" w:rsidRDefault="00247B97">
      <w:pPr>
        <w:rPr>
          <w:rFonts w:ascii="Arial" w:hAnsi="Arial" w:cs="Arial"/>
          <w:sz w:val="18"/>
          <w:szCs w:val="18"/>
        </w:rPr>
      </w:pPr>
      <w:r w:rsidRPr="0077344B">
        <w:rPr>
          <w:rFonts w:ascii="Arial" w:hAnsi="Arial" w:cs="Arial"/>
          <w:sz w:val="18"/>
          <w:szCs w:val="18"/>
          <w:vertAlign w:val="superscript"/>
        </w:rPr>
        <w:t xml:space="preserve">&amp; </w:t>
      </w:r>
      <w:r w:rsidRPr="0077344B">
        <w:rPr>
          <w:rFonts w:ascii="Arial" w:hAnsi="Arial" w:cs="Arial"/>
          <w:sz w:val="18"/>
          <w:szCs w:val="18"/>
        </w:rPr>
        <w:t>NA = not available</w:t>
      </w:r>
      <w:bookmarkEnd w:id="0"/>
    </w:p>
    <w:sectPr w:rsidR="00247B97" w:rsidRPr="0077344B" w:rsidSect="008454B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40E3D" w14:textId="77777777" w:rsidR="00D04E1C" w:rsidRDefault="00D04E1C" w:rsidP="00027CA3">
      <w:r>
        <w:separator/>
      </w:r>
    </w:p>
  </w:endnote>
  <w:endnote w:type="continuationSeparator" w:id="0">
    <w:p w14:paraId="76FFA8DE" w14:textId="77777777" w:rsidR="00D04E1C" w:rsidRDefault="00D04E1C" w:rsidP="0002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C2A73" w14:textId="77777777" w:rsidR="00D04E1C" w:rsidRDefault="00D04E1C" w:rsidP="00027CA3">
      <w:r>
        <w:separator/>
      </w:r>
    </w:p>
  </w:footnote>
  <w:footnote w:type="continuationSeparator" w:id="0">
    <w:p w14:paraId="278E3C45" w14:textId="77777777" w:rsidR="00D04E1C" w:rsidRDefault="00D04E1C" w:rsidP="0002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97"/>
    <w:rsid w:val="00027CA3"/>
    <w:rsid w:val="00031C1B"/>
    <w:rsid w:val="00033E39"/>
    <w:rsid w:val="00036602"/>
    <w:rsid w:val="000414F2"/>
    <w:rsid w:val="00077DD9"/>
    <w:rsid w:val="0008434D"/>
    <w:rsid w:val="000A6D4B"/>
    <w:rsid w:val="000C07EE"/>
    <w:rsid w:val="000D0538"/>
    <w:rsid w:val="00110238"/>
    <w:rsid w:val="00134116"/>
    <w:rsid w:val="001467BE"/>
    <w:rsid w:val="00162DC4"/>
    <w:rsid w:val="001A3933"/>
    <w:rsid w:val="001E4492"/>
    <w:rsid w:val="0021424A"/>
    <w:rsid w:val="00216B76"/>
    <w:rsid w:val="0022333F"/>
    <w:rsid w:val="002331A6"/>
    <w:rsid w:val="00241A2B"/>
    <w:rsid w:val="00247B97"/>
    <w:rsid w:val="00262D85"/>
    <w:rsid w:val="00280F0F"/>
    <w:rsid w:val="002E5800"/>
    <w:rsid w:val="00361508"/>
    <w:rsid w:val="00372BDF"/>
    <w:rsid w:val="003A164E"/>
    <w:rsid w:val="003C24AF"/>
    <w:rsid w:val="003D0AA9"/>
    <w:rsid w:val="003D4FD6"/>
    <w:rsid w:val="003E2301"/>
    <w:rsid w:val="003E54BC"/>
    <w:rsid w:val="00411265"/>
    <w:rsid w:val="0041313D"/>
    <w:rsid w:val="0041621B"/>
    <w:rsid w:val="00446212"/>
    <w:rsid w:val="00451141"/>
    <w:rsid w:val="004764F1"/>
    <w:rsid w:val="00487EE5"/>
    <w:rsid w:val="00495F50"/>
    <w:rsid w:val="005168CE"/>
    <w:rsid w:val="00570C19"/>
    <w:rsid w:val="00590C21"/>
    <w:rsid w:val="005910A8"/>
    <w:rsid w:val="00620759"/>
    <w:rsid w:val="00634B15"/>
    <w:rsid w:val="00642A8C"/>
    <w:rsid w:val="0065185E"/>
    <w:rsid w:val="006A0E5E"/>
    <w:rsid w:val="006E2CE3"/>
    <w:rsid w:val="00704245"/>
    <w:rsid w:val="007607DD"/>
    <w:rsid w:val="0077344B"/>
    <w:rsid w:val="007763C2"/>
    <w:rsid w:val="00777622"/>
    <w:rsid w:val="007C4E6A"/>
    <w:rsid w:val="007D360D"/>
    <w:rsid w:val="007D6978"/>
    <w:rsid w:val="007D6E58"/>
    <w:rsid w:val="00806251"/>
    <w:rsid w:val="00812129"/>
    <w:rsid w:val="008408B3"/>
    <w:rsid w:val="0089534A"/>
    <w:rsid w:val="008D4347"/>
    <w:rsid w:val="008E44BB"/>
    <w:rsid w:val="00905B5F"/>
    <w:rsid w:val="00932013"/>
    <w:rsid w:val="00942004"/>
    <w:rsid w:val="009678DE"/>
    <w:rsid w:val="00976C63"/>
    <w:rsid w:val="00A056B6"/>
    <w:rsid w:val="00A063AD"/>
    <w:rsid w:val="00A0723B"/>
    <w:rsid w:val="00A97202"/>
    <w:rsid w:val="00AF4127"/>
    <w:rsid w:val="00B25B1E"/>
    <w:rsid w:val="00BB1B79"/>
    <w:rsid w:val="00BB7F33"/>
    <w:rsid w:val="00C50608"/>
    <w:rsid w:val="00C62D75"/>
    <w:rsid w:val="00CA7964"/>
    <w:rsid w:val="00CB4158"/>
    <w:rsid w:val="00CE0A89"/>
    <w:rsid w:val="00D04E1C"/>
    <w:rsid w:val="00D15528"/>
    <w:rsid w:val="00D209EE"/>
    <w:rsid w:val="00DE436C"/>
    <w:rsid w:val="00DE5C06"/>
    <w:rsid w:val="00E039CC"/>
    <w:rsid w:val="00E413BC"/>
    <w:rsid w:val="00E450BE"/>
    <w:rsid w:val="00E83E45"/>
    <w:rsid w:val="00EA3540"/>
    <w:rsid w:val="00F05AFA"/>
    <w:rsid w:val="00F22803"/>
    <w:rsid w:val="00F53FDE"/>
    <w:rsid w:val="00F55EB2"/>
    <w:rsid w:val="00F6059B"/>
    <w:rsid w:val="00F67D88"/>
    <w:rsid w:val="00F777B8"/>
    <w:rsid w:val="00F95305"/>
    <w:rsid w:val="00FC4F09"/>
    <w:rsid w:val="00FF11E6"/>
    <w:rsid w:val="00F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37216"/>
  <w15:chartTrackingRefBased/>
  <w15:docId w15:val="{A6205052-98D4-4058-991B-A9AD3A92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B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7C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7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7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0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6:00Z</dcterms:created>
  <dcterms:modified xsi:type="dcterms:W3CDTF">2022-08-08T09:06:00Z</dcterms:modified>
</cp:coreProperties>
</file>